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1942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818"/>
        <w:gridCol w:w="1218"/>
        <w:gridCol w:w="658"/>
        <w:gridCol w:w="53"/>
        <w:gridCol w:w="1569"/>
        <w:gridCol w:w="34"/>
        <w:gridCol w:w="51"/>
        <w:gridCol w:w="3962"/>
        <w:gridCol w:w="989"/>
        <w:gridCol w:w="1988"/>
        <w:gridCol w:w="3969"/>
        <w:gridCol w:w="59"/>
        <w:gridCol w:w="992"/>
        <w:gridCol w:w="1926"/>
        <w:gridCol w:w="1843"/>
        <w:gridCol w:w="1786"/>
        <w:gridCol w:w="27"/>
      </w:tblGrid>
      <w:tr w:rsidR="000C2798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C3046F" w:rsidRPr="00695E00" w:rsidRDefault="00C3046F" w:rsidP="00C1735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46F" w:rsidRPr="00695E00" w:rsidRDefault="00C3046F" w:rsidP="0050177A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36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46F" w:rsidRPr="00695E00" w:rsidRDefault="00C3046F" w:rsidP="0050177A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388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46F" w:rsidRPr="00A20B03" w:rsidRDefault="00C3046F" w:rsidP="00E42ED7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Causes of deat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46F" w:rsidRPr="00A20B03" w:rsidRDefault="00C3046F" w:rsidP="00022117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46F" w:rsidRPr="00A20B03" w:rsidRDefault="00C3046F" w:rsidP="00022117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0C2798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36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General characteristics</w:t>
            </w:r>
          </w:p>
        </w:tc>
        <w:tc>
          <w:tcPr>
            <w:tcW w:w="6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46F" w:rsidRPr="00A20B03" w:rsidRDefault="000C2798" w:rsidP="000C2798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mplete diagnostic autopsy (CDA, gold standard)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inimally invasive autopsy (MIA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0C2798" w:rsidRPr="006F25BC" w:rsidTr="000C2798">
        <w:trPr>
          <w:gridAfter w:val="1"/>
          <w:wAfter w:w="27" w:type="dxa"/>
          <w:trHeight w:val="780"/>
        </w:trPr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C3046F" w:rsidRPr="00A20B03" w:rsidRDefault="00C3046F" w:rsidP="00C17351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Cas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A50E73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 xml:space="preserve">Time from death </w:t>
            </w:r>
            <w:r w:rsidR="00A50E73" w:rsidRPr="00A20B03">
              <w:rPr>
                <w:rFonts w:ascii="Arial" w:eastAsia="Times New Roman" w:hAnsi="Arial" w:cs="Arial"/>
                <w:b/>
                <w:lang w:val="en-US"/>
              </w:rPr>
              <w:t>to</w:t>
            </w:r>
            <w:r w:rsidRPr="00A20B03">
              <w:rPr>
                <w:rFonts w:ascii="Arial" w:eastAsia="Times New Roman" w:hAnsi="Arial" w:cs="Arial"/>
                <w:b/>
                <w:lang w:val="en-US"/>
              </w:rPr>
              <w:t xml:space="preserve"> MIA (h</w:t>
            </w:r>
            <w:r w:rsidR="00A50E73" w:rsidRPr="00A20B03">
              <w:rPr>
                <w:rFonts w:ascii="Arial" w:eastAsia="Times New Roman" w:hAnsi="Arial" w:cs="Arial"/>
                <w:b/>
                <w:lang w:val="en-US"/>
              </w:rPr>
              <w:t>ou</w:t>
            </w:r>
            <w:r w:rsidR="004546C6" w:rsidRPr="00A20B03">
              <w:rPr>
                <w:rFonts w:ascii="Arial" w:eastAsia="Times New Roman" w:hAnsi="Arial" w:cs="Arial"/>
                <w:b/>
                <w:lang w:val="en-US"/>
              </w:rPr>
              <w:t>rs</w:t>
            </w:r>
            <w:r w:rsidRPr="00A20B03">
              <w:rPr>
                <w:rFonts w:ascii="Arial" w:eastAsia="Times New Roman" w:hAnsi="Arial" w:cs="Arial"/>
                <w:b/>
                <w:lang w:val="en-US"/>
              </w:rPr>
              <w:t>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Age</w:t>
            </w:r>
          </w:p>
        </w:tc>
        <w:tc>
          <w:tcPr>
            <w:tcW w:w="16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HIV status</w:t>
            </w:r>
            <w:r w:rsidR="000C45AC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546C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 xml:space="preserve">CDA diagnosis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ICD-10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Level of certainty</w:t>
            </w:r>
          </w:p>
        </w:tc>
        <w:tc>
          <w:tcPr>
            <w:tcW w:w="4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MIA 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ICD-10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Level of certain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F06323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>Concordance in disease category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6F" w:rsidRPr="00A20B03" w:rsidRDefault="00C3046F" w:rsidP="00F06323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lang w:val="en-US"/>
              </w:rPr>
              <w:t xml:space="preserve">Coincidence in ICD-10 </w:t>
            </w:r>
            <w:r w:rsidR="00E4630F" w:rsidRPr="00A20B03">
              <w:rPr>
                <w:rFonts w:ascii="Arial" w:eastAsia="Times New Roman" w:hAnsi="Arial" w:cs="Arial"/>
                <w:b/>
                <w:lang w:val="en-US"/>
              </w:rPr>
              <w:t xml:space="preserve">MM </w:t>
            </w:r>
            <w:r w:rsidRPr="00A20B03">
              <w:rPr>
                <w:rFonts w:ascii="Arial" w:eastAsia="Times New Roman" w:hAnsi="Arial" w:cs="Arial"/>
                <w:b/>
                <w:lang w:val="en-US"/>
              </w:rPr>
              <w:t>hierarchy</w:t>
            </w:r>
          </w:p>
        </w:tc>
      </w:tr>
      <w:tr w:rsidR="003D5F12" w:rsidRPr="00A20B03" w:rsidTr="003D5F12">
        <w:trPr>
          <w:gridAfter w:val="1"/>
          <w:wAfter w:w="27" w:type="dxa"/>
          <w:trHeight w:val="593"/>
        </w:trPr>
        <w:tc>
          <w:tcPr>
            <w:tcW w:w="8363" w:type="dxa"/>
            <w:gridSpan w:val="8"/>
            <w:vAlign w:val="center"/>
          </w:tcPr>
          <w:p w:rsidR="003D5F12" w:rsidRPr="00A20B03" w:rsidRDefault="003D5F12" w:rsidP="003D5F1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A20B03">
              <w:rPr>
                <w:rFonts w:ascii="Arial" w:eastAsia="Times New Roman" w:hAnsi="Arial" w:cs="Arial"/>
                <w:b/>
                <w:bCs/>
                <w:lang w:val="en-US"/>
              </w:rPr>
              <w:t>Pregnancies with abortive outcome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3D5F12" w:rsidRPr="00A20B03" w:rsidRDefault="003D5F12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88" w:type="dxa"/>
            <w:vAlign w:val="center"/>
          </w:tcPr>
          <w:p w:rsidR="003D5F12" w:rsidRPr="00A20B03" w:rsidRDefault="003D5F12" w:rsidP="004B77D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3D5F12" w:rsidRPr="00A20B03" w:rsidRDefault="003D5F12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D5F12" w:rsidRPr="00A20B03" w:rsidRDefault="003D5F12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26" w:type="dxa"/>
            <w:vAlign w:val="center"/>
          </w:tcPr>
          <w:p w:rsidR="003D5F12" w:rsidRPr="00A20B03" w:rsidRDefault="003D5F12" w:rsidP="004B77D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D5F12" w:rsidRPr="00A20B03" w:rsidRDefault="003D5F12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3D5F12" w:rsidRPr="00A20B03" w:rsidRDefault="003D5F12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0C2798" w:rsidRPr="00A20B03" w:rsidTr="003D5F12">
        <w:trPr>
          <w:gridAfter w:val="1"/>
          <w:wAfter w:w="27" w:type="dxa"/>
          <w:trHeight w:val="593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1707" w:type="dxa"/>
            <w:gridSpan w:val="4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scherichia coli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88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3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scherichia coli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2+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0C2798" w:rsidRPr="00A20B03" w:rsidTr="003D5F12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707" w:type="dxa"/>
            <w:gridSpan w:val="4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Mycoplasma homini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88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Mycoplasma homini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0C2798" w:rsidRPr="00A20B03" w:rsidTr="003D5F12">
        <w:trPr>
          <w:gridAfter w:val="1"/>
          <w:wAfter w:w="27" w:type="dxa"/>
          <w:trHeight w:val="74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707" w:type="dxa"/>
            <w:gridSpan w:val="4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A816D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after incomplete abortion</w:t>
            </w:r>
            <w:r w:rsidR="00CD495F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961D35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1</w:t>
            </w:r>
          </w:p>
        </w:tc>
        <w:tc>
          <w:tcPr>
            <w:tcW w:w="1988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CD495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Aeromonas</w:t>
            </w:r>
            <w:r w:rsidR="00CD495F" w:rsidRPr="00A20B03"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833D12">
              <w:rPr>
                <w:rFonts w:ascii="Arial" w:eastAsia="Times New Roman" w:hAnsi="Arial" w:cs="Arial"/>
                <w:lang w:val="en-US"/>
              </w:rPr>
              <w:t>s</w:t>
            </w:r>
            <w:r w:rsidR="00CD495F" w:rsidRPr="00833D12">
              <w:rPr>
                <w:rFonts w:ascii="Arial" w:eastAsia="Times New Roman" w:hAnsi="Arial" w:cs="Arial"/>
                <w:lang w:val="en-US"/>
              </w:rPr>
              <w:t>pp</w:t>
            </w:r>
            <w:r w:rsidR="00833D12">
              <w:rPr>
                <w:rFonts w:ascii="Arial" w:eastAsia="Times New Roman" w:hAnsi="Arial" w:cs="Arial"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lmost perfect</w:t>
            </w:r>
          </w:p>
        </w:tc>
      </w:tr>
      <w:tr w:rsidR="000C2798" w:rsidRPr="00A20B03" w:rsidTr="003D5F12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707" w:type="dxa"/>
            <w:gridSpan w:val="4"/>
            <w:shd w:val="clear" w:color="000000" w:fill="FFFFFF"/>
            <w:vAlign w:val="center"/>
            <w:hideMark/>
          </w:tcPr>
          <w:p w:rsidR="00C3046F" w:rsidRPr="00A20B03" w:rsidRDefault="00C3046F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r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88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r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0C2798" w:rsidRPr="00A20B03" w:rsidTr="003D5F12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658" w:type="dxa"/>
            <w:shd w:val="clear" w:color="000000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1707" w:type="dxa"/>
            <w:gridSpan w:val="4"/>
            <w:shd w:val="clear" w:color="000000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r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88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r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0C2798" w:rsidRPr="00A20B03" w:rsidTr="003D5F12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C3046F" w:rsidRPr="00A20B03" w:rsidRDefault="00C3046F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C3046F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1707" w:type="dxa"/>
            <w:gridSpan w:val="4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secondary to abdominal pregnanc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3</w:t>
            </w:r>
          </w:p>
        </w:tc>
        <w:tc>
          <w:tcPr>
            <w:tcW w:w="1988" w:type="dxa"/>
            <w:vAlign w:val="center"/>
          </w:tcPr>
          <w:p w:rsidR="00C3046F" w:rsidRPr="00A20B03" w:rsidRDefault="00EC3029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</w:t>
            </w:r>
            <w:r w:rsidR="00C3046F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C3046F" w:rsidRPr="00A20B03" w:rsidRDefault="00C3046F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C3046F" w:rsidRPr="00A20B03" w:rsidRDefault="00C3046F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0D10E1" w:rsidRPr="006F25BC" w:rsidTr="003D5F12">
        <w:trPr>
          <w:trHeight w:val="464"/>
        </w:trPr>
        <w:tc>
          <w:tcPr>
            <w:tcW w:w="21942" w:type="dxa"/>
            <w:gridSpan w:val="17"/>
            <w:vAlign w:val="center"/>
          </w:tcPr>
          <w:p w:rsidR="000D10E1" w:rsidRPr="00A20B03" w:rsidRDefault="000D10E1" w:rsidP="0050177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hAnsi="Arial" w:cs="Arial"/>
                <w:b/>
                <w:lang w:val="en-US"/>
              </w:rPr>
              <w:t>Hypertensive disorders in pregnancy, childbirth, and puerperium</w:t>
            </w:r>
          </w:p>
        </w:tc>
      </w:tr>
      <w:tr w:rsidR="000D10E1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0D10E1" w:rsidRPr="00A20B03" w:rsidRDefault="00B1014B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0D10E1" w:rsidRPr="00A20B03" w:rsidRDefault="00533AB1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0D10E1" w:rsidRPr="00A20B03" w:rsidRDefault="000D10E1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1654" w:type="dxa"/>
            <w:gridSpan w:val="3"/>
            <w:shd w:val="clear" w:color="000000" w:fill="FFFFFF"/>
            <w:vAlign w:val="center"/>
            <w:hideMark/>
          </w:tcPr>
          <w:p w:rsidR="000D10E1" w:rsidRPr="00A20B03" w:rsidRDefault="000D10E1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3962" w:type="dxa"/>
            <w:shd w:val="clear" w:color="auto" w:fill="auto"/>
            <w:vAlign w:val="center"/>
            <w:hideMark/>
          </w:tcPr>
          <w:p w:rsidR="000D10E1" w:rsidRPr="00A20B03" w:rsidRDefault="000D10E1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hemorrhage secondary to</w:t>
            </w:r>
            <w:r w:rsidRPr="00A20B03">
              <w:rPr>
                <w:rFonts w:ascii="Arial" w:eastAsia="Times New Roman" w:hAnsi="Arial" w:cs="Arial"/>
                <w:bCs/>
                <w:lang w:val="en-US"/>
              </w:rPr>
              <w:t xml:space="preserve"> eclampsi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0D10E1" w:rsidRPr="00A20B03" w:rsidRDefault="000D10E1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15.9</w:t>
            </w:r>
          </w:p>
        </w:tc>
        <w:tc>
          <w:tcPr>
            <w:tcW w:w="1988" w:type="dxa"/>
            <w:vAlign w:val="center"/>
          </w:tcPr>
          <w:p w:rsidR="000D10E1" w:rsidRPr="00A20B03" w:rsidRDefault="000D10E1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0D10E1" w:rsidRPr="00A20B03" w:rsidRDefault="000D10E1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Liver changes of eclampsia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D10E1" w:rsidRPr="00A20B03" w:rsidRDefault="000D10E1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15.9</w:t>
            </w:r>
          </w:p>
        </w:tc>
        <w:tc>
          <w:tcPr>
            <w:tcW w:w="1926" w:type="dxa"/>
            <w:vAlign w:val="center"/>
          </w:tcPr>
          <w:p w:rsidR="000D10E1" w:rsidRPr="00A20B03" w:rsidRDefault="000D10E1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D10E1" w:rsidRPr="00A20B03" w:rsidRDefault="000D10E1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0D10E1" w:rsidRPr="00A20B03" w:rsidRDefault="000D10E1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0D10E1" w:rsidRPr="00A20B03" w:rsidTr="003D5F12">
        <w:trPr>
          <w:trHeight w:val="520"/>
        </w:trPr>
        <w:tc>
          <w:tcPr>
            <w:tcW w:w="21942" w:type="dxa"/>
            <w:gridSpan w:val="17"/>
            <w:vAlign w:val="center"/>
          </w:tcPr>
          <w:p w:rsidR="000D10E1" w:rsidRPr="00A20B03" w:rsidRDefault="000D10E1" w:rsidP="0050177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hAnsi="Arial" w:cs="Arial"/>
                <w:b/>
                <w:lang w:val="en-US"/>
              </w:rPr>
              <w:t>Obstetric hemorrhage</w:t>
            </w: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remature separation of placenta with coagulation defect</w:t>
            </w:r>
            <w:r w:rsidR="00A64CC3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A64CC3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†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45.0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1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Sepsis 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(Enterobacte</w:t>
            </w:r>
            <w:r w:rsidR="00FA4D39" w:rsidRPr="00A20B03">
              <w:rPr>
                <w:rFonts w:ascii="Arial" w:eastAsia="Times New Roman" w:hAnsi="Arial" w:cs="Arial"/>
                <w:i/>
                <w:lang w:val="en-US"/>
              </w:rPr>
              <w:t>r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iaceae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EC41D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</w:t>
            </w:r>
            <w:r w:rsidR="00EC41D9">
              <w:rPr>
                <w:rFonts w:ascii="Arial" w:hAnsi="Arial" w:cs="Arial"/>
                <w:lang w:val="en-US"/>
              </w:rPr>
              <w:t>1</w:t>
            </w:r>
            <w:bookmarkStart w:id="0" w:name="_GoBack"/>
            <w:bookmarkEnd w:id="0"/>
            <w:r w:rsidRPr="00A20B0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B1014B" w:rsidRPr="00A20B03" w:rsidRDefault="00B1014B" w:rsidP="00973D4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secondary to retained placenta total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etained placent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0C2798">
        <w:trPr>
          <w:gridAfter w:val="1"/>
          <w:wAfter w:w="27" w:type="dxa"/>
          <w:trHeight w:val="6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E4630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Hemorrhagic shock secondary to uterine rupture </w:t>
            </w:r>
            <w:r w:rsidR="00E4630F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1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E4630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Suggestive of complications of hepatic failure due to cirrhosis </w:t>
            </w:r>
            <w:r w:rsidR="00825664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§</w:t>
            </w:r>
            <w:r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secondary to uterine aton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1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Hemorrhagic shock secondary to placental abruption </w:t>
            </w:r>
            <w:r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45.9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Aeromonas </w:t>
            </w:r>
            <w:r w:rsidRPr="00833D12">
              <w:rPr>
                <w:rFonts w:ascii="Arial" w:eastAsia="Times New Roman" w:hAnsi="Arial" w:cs="Arial"/>
                <w:lang w:val="en-US"/>
              </w:rPr>
              <w:t>spp</w:t>
            </w:r>
            <w:r w:rsidR="00833D12">
              <w:rPr>
                <w:rFonts w:ascii="Arial" w:eastAsia="Times New Roman" w:hAnsi="Arial" w:cs="Arial"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ow</w:t>
            </w: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e due to labor complicatio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67.9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Suggestive </w:t>
            </w:r>
            <w:r w:rsidR="00FA4D39" w:rsidRPr="00A20B03">
              <w:rPr>
                <w:rFonts w:ascii="Arial" w:eastAsia="Times New Roman" w:hAnsi="Arial" w:cs="Arial"/>
                <w:lang w:val="en-US"/>
              </w:rPr>
              <w:t xml:space="preserve">of </w:t>
            </w:r>
            <w:r w:rsidRPr="00A20B03">
              <w:rPr>
                <w:rFonts w:ascii="Arial" w:eastAsia="Times New Roman" w:hAnsi="Arial" w:cs="Arial"/>
                <w:lang w:val="en-US"/>
              </w:rPr>
              <w:t>cardiovascular disea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ow</w:t>
            </w:r>
          </w:p>
        </w:tc>
      </w:tr>
      <w:tr w:rsidR="00B1014B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during and post cesarean section sec to placental abruptio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45.9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E4630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post-partum secondary to vaginal laceration</w:t>
            </w:r>
            <w:r w:rsidR="00E4630F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E4630F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‖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1.4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1)</w:t>
            </w:r>
          </w:p>
        </w:tc>
        <w:tc>
          <w:tcPr>
            <w:tcW w:w="4028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CM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2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104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Hemorrhagic shock secondary to uterine atony 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1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lastRenderedPageBreak/>
              <w:t>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 secondary to atony uterine post placental abruptio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3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E4630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 post-hysterectomy secondary to placenta accreta</w:t>
            </w:r>
            <w:r w:rsidR="00E4630F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0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Sepsis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</w:t>
            </w:r>
            <w:r w:rsidR="00FA4D39" w:rsidRPr="00A20B03">
              <w:rPr>
                <w:rFonts w:ascii="Arial" w:eastAsia="Times New Roman" w:hAnsi="Arial" w:cs="Arial"/>
                <w:i/>
                <w:lang w:val="en-US"/>
              </w:rPr>
              <w:t>r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2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3E7D7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secondary to retained placenta</w:t>
            </w:r>
            <w:r w:rsidR="003E7D71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FA4D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</w:t>
            </w:r>
            <w:r w:rsidR="00FA4D39" w:rsidRPr="00A20B03">
              <w:rPr>
                <w:rFonts w:ascii="Arial" w:eastAsia="Times New Roman" w:hAnsi="Arial" w:cs="Arial"/>
                <w:i/>
                <w:lang w:val="en-US"/>
              </w:rPr>
              <w:t xml:space="preserve">Klebsiella 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104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morrhagic shock secondary to atony uterine post-cesarean section secondary to multiple pregnanc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72.1</w:t>
            </w:r>
          </w:p>
        </w:tc>
        <w:tc>
          <w:tcPr>
            <w:tcW w:w="1988" w:type="dxa"/>
            <w:vAlign w:val="center"/>
          </w:tcPr>
          <w:p w:rsidR="00B1014B" w:rsidRPr="00A20B03" w:rsidRDefault="00E579E5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3D5F12">
        <w:trPr>
          <w:gridAfter w:val="1"/>
          <w:wAfter w:w="27" w:type="dxa"/>
          <w:trHeight w:val="520"/>
        </w:trPr>
        <w:tc>
          <w:tcPr>
            <w:tcW w:w="8363" w:type="dxa"/>
            <w:gridSpan w:val="8"/>
            <w:vAlign w:val="center"/>
          </w:tcPr>
          <w:p w:rsidR="00B1014B" w:rsidRPr="00A20B03" w:rsidRDefault="00B1014B" w:rsidP="003D5F12">
            <w:pPr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b/>
                <w:lang w:val="en-US"/>
              </w:rPr>
              <w:t>Pregnancy-related infection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1014B" w:rsidRPr="00A20B03" w:rsidTr="000C2798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Prevotella </w:t>
            </w:r>
            <w:r w:rsidRPr="00833D12">
              <w:rPr>
                <w:rFonts w:ascii="Arial" w:eastAsia="Times New Roman" w:hAnsi="Arial" w:cs="Arial"/>
                <w:lang w:val="en-US"/>
              </w:rPr>
              <w:t>spp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2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no agent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0C2798">
        <w:trPr>
          <w:gridAfter w:val="1"/>
          <w:wAfter w:w="27" w:type="dxa"/>
          <w:trHeight w:val="44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60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66E4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ositive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reptococcus pyogene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reptococcus pyogene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0C2798">
        <w:trPr>
          <w:gridAfter w:val="1"/>
          <w:wAfter w:w="27" w:type="dxa"/>
          <w:trHeight w:val="44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no agent)</w:t>
            </w:r>
            <w:r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4028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Sepsis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nterobacteriace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0C2798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13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uerperal sepsis (no agent)</w:t>
            </w:r>
            <w:r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‖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8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4028" w:type="dxa"/>
            <w:gridSpan w:val="2"/>
            <w:shd w:val="clear" w:color="000000" w:fill="FFFFFF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CM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2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3D5F12">
        <w:trPr>
          <w:trHeight w:val="472"/>
        </w:trPr>
        <w:tc>
          <w:tcPr>
            <w:tcW w:w="21942" w:type="dxa"/>
            <w:gridSpan w:val="17"/>
            <w:vAlign w:val="center"/>
          </w:tcPr>
          <w:p w:rsidR="00B1014B" w:rsidRPr="00A20B03" w:rsidRDefault="00B1014B" w:rsidP="0050177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hAnsi="Arial" w:cs="Arial"/>
                <w:b/>
                <w:lang w:val="en-US"/>
              </w:rPr>
              <w:t>Non-obstetric complications</w:t>
            </w:r>
          </w:p>
        </w:tc>
      </w:tr>
      <w:tr w:rsidR="00B1014B" w:rsidRPr="00A20B03" w:rsidTr="00A85AA7">
        <w:trPr>
          <w:gridAfter w:val="1"/>
          <w:wAfter w:w="27" w:type="dxa"/>
          <w:trHeight w:val="472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3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422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428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3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419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erebral malaria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5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574144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6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osi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8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3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Miliary tubercul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iliary tubercul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ulmonary tubercul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0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no agent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lmost perfect</w:t>
            </w:r>
          </w:p>
        </w:tc>
      </w:tr>
      <w:tr w:rsidR="00B1014B" w:rsidRPr="00A20B03" w:rsidTr="00A85AA7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A85AA7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eningoencephalit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 xml:space="preserve">Cryptococcus </w:t>
            </w:r>
            <w:r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A85AA7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Meningoencephalitis 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 xml:space="preserve">(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533AB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Cryptococcus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 xml:space="preserve"> 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infection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 xml:space="preserve">Cryptococcus 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sp</w:t>
            </w:r>
            <w:r w:rsidR="00833D12">
              <w:rPr>
                <w:rFonts w:ascii="Arial" w:eastAsia="Times New Roman" w:hAnsi="Arial" w:cs="Arial"/>
                <w:iCs/>
                <w:lang w:val="en-US"/>
              </w:rPr>
              <w:t>p</w:t>
            </w:r>
            <w:r w:rsidR="00833D12" w:rsidRPr="00833D12">
              <w:rPr>
                <w:rFonts w:ascii="Arial" w:eastAsia="Times New Roman" w:hAnsi="Arial" w:cs="Arial"/>
                <w:iCs/>
                <w:lang w:val="en-US"/>
              </w:rPr>
              <w:t>.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5F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reptococcus 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3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reptococcus 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5F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Klebsiella 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5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3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Klebsiella 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3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no agent)</w:t>
            </w:r>
            <w:r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Klebsiella pneumoniae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5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lmost 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neumonia. Pulmonary granulomatous disease (no agent)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J18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sis (</w:t>
            </w:r>
            <w:r w:rsidRPr="00A20B03">
              <w:rPr>
                <w:rFonts w:ascii="Arial" w:eastAsia="Times New Roman" w:hAnsi="Arial" w:cs="Arial"/>
                <w:i/>
                <w:lang w:val="en-US"/>
              </w:rPr>
              <w:t>Escherichia coli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41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lastRenderedPageBreak/>
              <w:t>4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0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no agent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1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C475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neumonia (no agent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4D6D8D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</w:t>
            </w:r>
            <w:r w:rsidR="00FA4D39" w:rsidRPr="00A20B03">
              <w:rPr>
                <w:rFonts w:ascii="Arial" w:hAnsi="Arial" w:cs="Arial"/>
                <w:lang w:val="en-US"/>
              </w:rPr>
              <w:t xml:space="preserve"> </w:t>
            </w:r>
            <w:r w:rsidRPr="00A20B03">
              <w:rPr>
                <w:rFonts w:ascii="Arial" w:hAnsi="Arial" w:cs="Arial"/>
                <w:lang w:val="en-US"/>
              </w:rPr>
              <w:t>(4+</w:t>
            </w:r>
            <w:r w:rsidR="004D6D8D">
              <w:rPr>
                <w:rFonts w:ascii="Arial" w:hAnsi="Arial" w:cs="Arial"/>
                <w:lang w:val="en-US"/>
              </w:rPr>
              <w:t>1</w:t>
            </w:r>
            <w:r w:rsidRPr="00A20B0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3D5F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aphylococcus aureu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3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5F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aphylococcus aureu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3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93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no agent)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¶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5F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eptic abortion (</w:t>
            </w:r>
            <w:r w:rsidRPr="00A20B03">
              <w:rPr>
                <w:rFonts w:ascii="Arial" w:eastAsia="Times New Roman" w:hAnsi="Arial" w:cs="Arial"/>
                <w:i/>
                <w:iCs/>
                <w:lang w:val="en-US"/>
              </w:rPr>
              <w:t>Staphylococcus aureus</w:t>
            </w:r>
            <w:r w:rsidRPr="00A20B03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08.0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1+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Meningoencephalitis (no agent)</w:t>
            </w:r>
            <w:r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="00640886" w:rsidRPr="00A20B0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‖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1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Disseminated CMV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2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1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5874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lmost perfect</w:t>
            </w:r>
            <w:r w:rsidR="00587439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**</w:t>
            </w:r>
          </w:p>
        </w:tc>
      </w:tr>
      <w:tr w:rsidR="00B1014B" w:rsidRPr="00A20B03" w:rsidTr="00A85AA7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46 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yelonephritis (no agent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Toxoplasm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8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2+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5874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lmost perfect</w:t>
            </w:r>
            <w:r w:rsidR="00587439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**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7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6614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Massive liver necr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1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Massive liver necrosis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2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iver necrosis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88" w:type="dxa"/>
            <w:vAlign w:val="center"/>
          </w:tcPr>
          <w:p w:rsidR="00B1014B" w:rsidRPr="00A20B03" w:rsidRDefault="0015339F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1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3D3C9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Pneumonia (no agent)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0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</w:t>
            </w:r>
            <w:r w:rsidR="00A20B03" w:rsidRPr="00A20B03">
              <w:rPr>
                <w:rFonts w:ascii="Arial" w:hAnsi="Arial" w:cs="Arial"/>
                <w:lang w:val="en-US"/>
              </w:rPr>
              <w:t>1</w:t>
            </w:r>
            <w:r w:rsidRPr="00A20B0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4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833D1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Dilated myocardiopathy complicating pregnanc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88" w:type="dxa"/>
            <w:vAlign w:val="center"/>
          </w:tcPr>
          <w:p w:rsidR="00B1014B" w:rsidRPr="00A20B03" w:rsidRDefault="0015339F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4</w:t>
            </w:r>
            <w:r w:rsidR="00B1014B" w:rsidRPr="00A20B03">
              <w:rPr>
                <w:rFonts w:ascii="Arial" w:hAnsi="Arial" w:cs="Arial"/>
                <w:lang w:val="en-US"/>
              </w:rPr>
              <w:t>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uggestive of cardiovascular disease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heumatic valvular heart disease complicating pregnanc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uggestive of cardiovascular disease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3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AC254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hronic hypertensive disease with severe cerebral edema in puerperium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8537A8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10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hAnsi="Arial" w:cs="Arial"/>
                <w:color w:val="000000"/>
                <w:lang w:val="en-US"/>
              </w:rPr>
              <w:t>Moderate (3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A85AA7">
        <w:trPr>
          <w:gridAfter w:val="1"/>
          <w:wAfter w:w="27" w:type="dxa"/>
          <w:trHeight w:val="78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hronic hypertensive disease in pregnancy (myocardiopathy hypertensive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10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Moderate (3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Suggestive of cardiovascular disease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O99.4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Low (2+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ow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64088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iver necrosis secondary acute HBV hepatitis</w:t>
            </w:r>
            <w:r w:rsidR="00973D48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825664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15339F">
            <w:pPr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 </w:t>
            </w:r>
            <w:r w:rsidR="0015339F" w:rsidRPr="00A20B03">
              <w:rPr>
                <w:rFonts w:ascii="Arial" w:hAnsi="Arial" w:cs="Arial"/>
                <w:lang w:val="en-US"/>
              </w:rPr>
              <w:t xml:space="preserve">Very high </w:t>
            </w:r>
            <w:r w:rsidRPr="00A20B03">
              <w:rPr>
                <w:rFonts w:ascii="Arial" w:hAnsi="Arial" w:cs="Arial"/>
                <w:lang w:val="en-US"/>
              </w:rPr>
              <w:t>(</w:t>
            </w:r>
            <w:r w:rsidR="0015339F" w:rsidRPr="00A20B03">
              <w:rPr>
                <w:rFonts w:ascii="Arial" w:hAnsi="Arial" w:cs="Arial"/>
                <w:lang w:val="en-US"/>
              </w:rPr>
              <w:t>4</w:t>
            </w:r>
            <w:r w:rsidRPr="00A20B03">
              <w:rPr>
                <w:rFonts w:ascii="Arial" w:hAnsi="Arial" w:cs="Arial"/>
                <w:lang w:val="en-US"/>
              </w:rPr>
              <w:t>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5874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Liver necrosis secondary to HBV hepatitis</w:t>
            </w:r>
            <w:r w:rsidR="00973D48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825664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K72.9</w:t>
            </w:r>
          </w:p>
        </w:tc>
        <w:tc>
          <w:tcPr>
            <w:tcW w:w="1926" w:type="dxa"/>
            <w:vAlign w:val="center"/>
          </w:tcPr>
          <w:p w:rsidR="00B1014B" w:rsidRPr="00A20B03" w:rsidRDefault="0015339F" w:rsidP="00006A2F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 xml:space="preserve">Very high </w:t>
            </w:r>
            <w:r w:rsidR="00B1014B" w:rsidRPr="00A20B03">
              <w:rPr>
                <w:rFonts w:ascii="Arial" w:hAnsi="Arial" w:cs="Arial"/>
                <w:lang w:val="en-US"/>
              </w:rPr>
              <w:t>(</w:t>
            </w:r>
            <w:r w:rsidRPr="00A20B03">
              <w:rPr>
                <w:rFonts w:ascii="Arial" w:hAnsi="Arial" w:cs="Arial"/>
                <w:lang w:val="en-US"/>
              </w:rPr>
              <w:t>3</w:t>
            </w:r>
            <w:r w:rsidR="00B1014B" w:rsidRPr="00A20B03">
              <w:rPr>
                <w:rFonts w:ascii="Arial" w:hAnsi="Arial" w:cs="Arial"/>
                <w:lang w:val="en-US"/>
              </w:rPr>
              <w:t>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Positive 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587439">
            <w:pPr>
              <w:jc w:val="center"/>
              <w:rPr>
                <w:rFonts w:ascii="Arial" w:eastAsia="Times New Roman" w:hAnsi="Arial" w:cs="Arial"/>
                <w:vertAlign w:val="superscript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Burkitt's lymphoma</w:t>
            </w:r>
            <w:r w:rsidR="00973D48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587439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†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1.1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5874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 xml:space="preserve"> Burkitt's lymphoma</w:t>
            </w:r>
            <w:r w:rsidR="00973D48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587439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††</w:t>
            </w:r>
            <w:r w:rsidRPr="00A20B03">
              <w:rPr>
                <w:rFonts w:ascii="Arial" w:hAnsi="Arial" w:cs="Arial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B21.1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A85AA7">
        <w:trPr>
          <w:gridAfter w:val="1"/>
          <w:wAfter w:w="27" w:type="dxa"/>
          <w:trHeight w:val="52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Adenocarcinoma of the lung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34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High (4+0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 conclusive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FA60F4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e</w:t>
            </w:r>
          </w:p>
        </w:tc>
      </w:tr>
      <w:tr w:rsidR="00B1014B" w:rsidRPr="00A20B03" w:rsidTr="00A85AA7">
        <w:trPr>
          <w:gridAfter w:val="1"/>
          <w:wAfter w:w="27" w:type="dxa"/>
          <w:trHeight w:val="260"/>
        </w:trPr>
        <w:tc>
          <w:tcPr>
            <w:tcW w:w="818" w:type="dxa"/>
            <w:vAlign w:val="center"/>
          </w:tcPr>
          <w:p w:rsidR="00B1014B" w:rsidRPr="00A20B03" w:rsidRDefault="00B1014B" w:rsidP="004B77D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71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patocellular carcinom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22.9</w:t>
            </w:r>
          </w:p>
        </w:tc>
        <w:tc>
          <w:tcPr>
            <w:tcW w:w="1988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Hepatocellular carcinoma</w:t>
            </w:r>
          </w:p>
        </w:tc>
        <w:tc>
          <w:tcPr>
            <w:tcW w:w="1051" w:type="dxa"/>
            <w:gridSpan w:val="2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C22.9</w:t>
            </w:r>
          </w:p>
        </w:tc>
        <w:tc>
          <w:tcPr>
            <w:tcW w:w="1926" w:type="dxa"/>
            <w:vAlign w:val="center"/>
          </w:tcPr>
          <w:p w:rsidR="00B1014B" w:rsidRPr="00A20B03" w:rsidRDefault="00B1014B" w:rsidP="002F59D4">
            <w:pPr>
              <w:jc w:val="center"/>
              <w:rPr>
                <w:rFonts w:ascii="Arial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Very high (4+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</w:p>
        </w:tc>
      </w:tr>
      <w:tr w:rsidR="00B1014B" w:rsidRPr="00A20B03" w:rsidTr="003D5F12">
        <w:trPr>
          <w:trHeight w:val="435"/>
        </w:trPr>
        <w:tc>
          <w:tcPr>
            <w:tcW w:w="21942" w:type="dxa"/>
            <w:gridSpan w:val="17"/>
            <w:vAlign w:val="center"/>
          </w:tcPr>
          <w:p w:rsidR="00B1014B" w:rsidRPr="00A20B03" w:rsidRDefault="00B1014B" w:rsidP="0050177A">
            <w:pPr>
              <w:rPr>
                <w:rFonts w:ascii="Arial" w:eastAsia="Times New Roman" w:hAnsi="Arial" w:cs="Arial"/>
                <w:b/>
                <w:lang w:val="en-US"/>
              </w:rPr>
            </w:pPr>
            <w:r w:rsidRPr="00A20B03">
              <w:rPr>
                <w:rFonts w:ascii="Arial" w:hAnsi="Arial" w:cs="Arial"/>
                <w:b/>
                <w:lang w:val="en-US"/>
              </w:rPr>
              <w:t>Unexplained deaths</w:t>
            </w:r>
          </w:p>
        </w:tc>
      </w:tr>
      <w:tr w:rsidR="00B1014B" w:rsidRPr="00695E00" w:rsidTr="000C2798">
        <w:trPr>
          <w:gridAfter w:val="1"/>
          <w:wAfter w:w="27" w:type="dxa"/>
          <w:trHeight w:val="435"/>
        </w:trPr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B1014B" w:rsidRPr="00A20B03" w:rsidRDefault="00B1014B" w:rsidP="00C1735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5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0C279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64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ositive</w:t>
            </w:r>
          </w:p>
        </w:tc>
        <w:tc>
          <w:tcPr>
            <w:tcW w:w="40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FA4D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</w:t>
            </w:r>
            <w:r w:rsidR="00FA4D39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A20B03">
              <w:rPr>
                <w:rFonts w:ascii="Arial" w:eastAsia="Times New Roman" w:hAnsi="Arial" w:cs="Arial"/>
                <w:lang w:val="en-US"/>
              </w:rPr>
              <w:t>conclusiv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40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FA4D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Non</w:t>
            </w:r>
            <w:r w:rsidR="00FA4D39" w:rsidRPr="00A20B0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A20B03">
              <w:rPr>
                <w:rFonts w:ascii="Arial" w:eastAsia="Times New Roman" w:hAnsi="Arial" w:cs="Arial"/>
                <w:lang w:val="en-US"/>
              </w:rPr>
              <w:t>conclus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R99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hAnsi="Arial" w:cs="Arial"/>
                <w:lang w:val="en-US"/>
              </w:rPr>
              <w:t>No diagnosis (0+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A20B03" w:rsidRDefault="00B1014B" w:rsidP="004979A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14B" w:rsidRPr="00695E00" w:rsidRDefault="00B1014B" w:rsidP="0058743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20B03">
              <w:rPr>
                <w:rFonts w:ascii="Arial" w:eastAsia="Times New Roman" w:hAnsi="Arial" w:cs="Arial"/>
                <w:lang w:val="en-US"/>
              </w:rPr>
              <w:t>Perfect</w:t>
            </w:r>
            <w:r w:rsidR="00587439" w:rsidRPr="00A20B03">
              <w:rPr>
                <w:rFonts w:ascii="Arial" w:eastAsia="Times New Roman" w:hAnsi="Arial" w:cs="Arial"/>
                <w:vertAlign w:val="superscript"/>
                <w:lang w:val="en-US"/>
              </w:rPr>
              <w:t>‡‡</w:t>
            </w:r>
          </w:p>
        </w:tc>
      </w:tr>
    </w:tbl>
    <w:p w:rsidR="003D3C90" w:rsidRPr="00695E00" w:rsidRDefault="003D3C90" w:rsidP="003D3C90">
      <w:pPr>
        <w:rPr>
          <w:rFonts w:ascii="Arial" w:hAnsi="Arial" w:cs="Arial"/>
          <w:lang w:val="en-US"/>
        </w:rPr>
      </w:pPr>
    </w:p>
    <w:p w:rsidR="000C2798" w:rsidRPr="00833D12" w:rsidRDefault="003D3C90" w:rsidP="000D10E1">
      <w:pPr>
        <w:ind w:left="720"/>
        <w:rPr>
          <w:rFonts w:ascii="Arial" w:hAnsi="Arial" w:cs="Arial"/>
          <w:lang w:val="en-US"/>
        </w:rPr>
      </w:pPr>
      <w:r w:rsidRPr="00833D12">
        <w:rPr>
          <w:rFonts w:ascii="Arial" w:hAnsi="Arial" w:cs="Arial"/>
          <w:lang w:val="en-US"/>
        </w:rPr>
        <w:t>*</w:t>
      </w:r>
      <w:r w:rsidR="000C45AC" w:rsidRPr="000C45AC">
        <w:rPr>
          <w:rFonts w:ascii="Arial" w:hAnsi="Arial" w:cs="Arial"/>
          <w:lang w:val="en-US"/>
        </w:rPr>
        <w:t>All HIV positive cases showed detectable viral load for HIV-1</w:t>
      </w:r>
      <w:r w:rsidR="000D288D" w:rsidRPr="00833D12">
        <w:rPr>
          <w:rFonts w:ascii="Arial" w:hAnsi="Arial" w:cs="Arial"/>
          <w:lang w:val="en-US"/>
        </w:rPr>
        <w:t xml:space="preserve">; </w:t>
      </w:r>
      <w:r w:rsidR="00FA4D39" w:rsidRPr="00833D12">
        <w:rPr>
          <w:rFonts w:ascii="Arial" w:hAnsi="Arial" w:cs="Arial"/>
          <w:sz w:val="20"/>
          <w:szCs w:val="20"/>
          <w:lang w:val="en-US" w:eastAsia="es-ES"/>
        </w:rPr>
        <w:t>†</w:t>
      </w:r>
      <w:r w:rsidR="00FA4D39" w:rsidRPr="00833D12">
        <w:rPr>
          <w:rFonts w:ascii="Arial" w:eastAsia="Times New Roman" w:hAnsi="Arial" w:cs="Arial"/>
          <w:i/>
          <w:lang w:val="en-US"/>
        </w:rPr>
        <w:t>Enterobacteriaceae</w:t>
      </w:r>
      <w:r w:rsidR="00FA4D39" w:rsidRPr="00833D12">
        <w:rPr>
          <w:rFonts w:ascii="Arial" w:hAnsi="Arial" w:cs="Arial"/>
          <w:i/>
          <w:iCs/>
          <w:color w:val="000000"/>
          <w:lang w:val="en-US" w:eastAsia="es-ES"/>
        </w:rPr>
        <w:t xml:space="preserve">  </w:t>
      </w:r>
      <w:r w:rsidR="00FA4D39" w:rsidRPr="00833D12">
        <w:rPr>
          <w:rFonts w:ascii="Arial" w:hAnsi="Arial" w:cs="Arial"/>
          <w:iCs/>
          <w:color w:val="000000"/>
          <w:lang w:val="en-US" w:eastAsia="es-ES"/>
        </w:rPr>
        <w:t xml:space="preserve">and </w:t>
      </w:r>
      <w:r w:rsidR="00FA4D39" w:rsidRPr="00833D12">
        <w:rPr>
          <w:rFonts w:ascii="Arial" w:hAnsi="Arial" w:cs="Arial"/>
          <w:i/>
          <w:iCs/>
          <w:color w:val="000000"/>
          <w:lang w:val="en-US" w:eastAsia="es-ES"/>
        </w:rPr>
        <w:t xml:space="preserve">Aeromonas spp. </w:t>
      </w:r>
      <w:r w:rsidR="00FA4D39" w:rsidRPr="00833D12">
        <w:rPr>
          <w:rFonts w:ascii="Arial" w:hAnsi="Arial" w:cs="Arial"/>
          <w:color w:val="000000"/>
          <w:lang w:val="en-US" w:eastAsia="es-ES"/>
        </w:rPr>
        <w:t xml:space="preserve">Identified in the CDA, but not considered the cause of death; </w:t>
      </w:r>
      <w:r w:rsidR="00640886" w:rsidRPr="00833D12">
        <w:rPr>
          <w:rFonts w:ascii="Arial" w:hAnsi="Arial" w:cs="Arial"/>
          <w:lang w:val="en-US"/>
        </w:rPr>
        <w:t>‡</w:t>
      </w:r>
      <w:r w:rsidR="000D288D" w:rsidRPr="00833D12">
        <w:rPr>
          <w:rFonts w:ascii="Arial" w:hAnsi="Arial" w:cs="Arial"/>
          <w:lang w:val="en-US"/>
        </w:rPr>
        <w:t>cirrhosis secondary to hepatitis B virus</w:t>
      </w:r>
      <w:r w:rsidR="00CD495F" w:rsidRPr="00833D12">
        <w:rPr>
          <w:rFonts w:ascii="Arial" w:hAnsi="Arial" w:cs="Arial"/>
          <w:lang w:val="en-US"/>
        </w:rPr>
        <w:t xml:space="preserve"> also identified in the liver biopsy</w:t>
      </w:r>
      <w:r w:rsidR="006D398E" w:rsidRPr="00833D12">
        <w:rPr>
          <w:rFonts w:ascii="Arial" w:hAnsi="Arial" w:cs="Arial"/>
          <w:lang w:val="en-US"/>
        </w:rPr>
        <w:t xml:space="preserve">; </w:t>
      </w:r>
      <w:r w:rsidR="00640886" w:rsidRPr="00833D12">
        <w:rPr>
          <w:rFonts w:ascii="Arial" w:hAnsi="Arial" w:cs="Arial"/>
          <w:lang w:val="en-US"/>
        </w:rPr>
        <w:t>§</w:t>
      </w:r>
      <w:r w:rsidR="006D398E" w:rsidRPr="00833D12">
        <w:rPr>
          <w:rFonts w:ascii="Arial" w:hAnsi="Arial" w:cs="Arial"/>
          <w:lang w:val="en-US"/>
        </w:rPr>
        <w:t>H</w:t>
      </w:r>
      <w:r w:rsidR="000D288D" w:rsidRPr="00833D12">
        <w:rPr>
          <w:rFonts w:ascii="Arial" w:hAnsi="Arial" w:cs="Arial"/>
          <w:lang w:val="en-US"/>
        </w:rPr>
        <w:t xml:space="preserve">epatitis B virus identified </w:t>
      </w:r>
      <w:r w:rsidR="00CD495F" w:rsidRPr="00833D12">
        <w:rPr>
          <w:rFonts w:ascii="Arial" w:hAnsi="Arial" w:cs="Arial"/>
          <w:lang w:val="en-US"/>
        </w:rPr>
        <w:t xml:space="preserve">by molecular methods; </w:t>
      </w:r>
      <w:r w:rsidR="00825664" w:rsidRPr="00833D12">
        <w:rPr>
          <w:rFonts w:ascii="Arial" w:hAnsi="Arial" w:cs="Arial"/>
          <w:sz w:val="20"/>
          <w:szCs w:val="20"/>
          <w:lang w:val="en-US" w:eastAsia="es-ES"/>
        </w:rPr>
        <w:t>‖</w:t>
      </w:r>
      <w:r w:rsidR="006D398E" w:rsidRPr="00833D12">
        <w:rPr>
          <w:rFonts w:ascii="Arial" w:hAnsi="Arial" w:cs="Arial"/>
          <w:color w:val="000000"/>
          <w:lang w:val="en-US" w:eastAsia="es-ES"/>
        </w:rPr>
        <w:t>C</w:t>
      </w:r>
      <w:r w:rsidR="00CD495F" w:rsidRPr="00833D12">
        <w:rPr>
          <w:rFonts w:ascii="Arial" w:hAnsi="Arial" w:cs="Arial"/>
          <w:color w:val="000000"/>
          <w:lang w:val="en-US" w:eastAsia="es-ES"/>
        </w:rPr>
        <w:t xml:space="preserve">ytomegalovirus </w:t>
      </w:r>
      <w:r w:rsidR="000E1DC7" w:rsidRPr="00833D12">
        <w:rPr>
          <w:rFonts w:ascii="Arial" w:hAnsi="Arial" w:cs="Arial"/>
          <w:color w:val="000000"/>
          <w:lang w:val="en-US" w:eastAsia="es-ES"/>
        </w:rPr>
        <w:t xml:space="preserve">identified </w:t>
      </w:r>
      <w:r w:rsidR="00CD495F" w:rsidRPr="00833D12">
        <w:rPr>
          <w:rFonts w:ascii="Arial" w:hAnsi="Arial" w:cs="Arial"/>
          <w:color w:val="000000"/>
          <w:lang w:val="en-US" w:eastAsia="es-ES"/>
        </w:rPr>
        <w:t xml:space="preserve">in the CDA, but not considered the cause of death; </w:t>
      </w:r>
      <w:r w:rsidR="00825664" w:rsidRPr="00833D12">
        <w:rPr>
          <w:rFonts w:ascii="Arial" w:hAnsi="Arial" w:cs="Arial"/>
          <w:sz w:val="20"/>
          <w:szCs w:val="20"/>
          <w:lang w:val="en-US" w:eastAsia="es-ES"/>
        </w:rPr>
        <w:t>¶</w:t>
      </w:r>
      <w:r w:rsidR="006D398E" w:rsidRPr="00833D12">
        <w:rPr>
          <w:rFonts w:ascii="Arial" w:hAnsi="Arial" w:cs="Arial"/>
          <w:color w:val="000000"/>
          <w:lang w:val="en-US" w:eastAsia="es-ES"/>
        </w:rPr>
        <w:t>Microorganisms</w:t>
      </w:r>
      <w:r w:rsidR="00F92B1B" w:rsidRPr="00833D12">
        <w:rPr>
          <w:rFonts w:ascii="Arial" w:hAnsi="Arial" w:cs="Arial"/>
          <w:color w:val="000000"/>
          <w:lang w:val="en-US" w:eastAsia="es-ES"/>
        </w:rPr>
        <w:t xml:space="preserve"> identified in the MIA </w:t>
      </w:r>
      <w:r w:rsidR="000E1DC7" w:rsidRPr="00833D12">
        <w:rPr>
          <w:rFonts w:ascii="Arial" w:hAnsi="Arial" w:cs="Arial"/>
          <w:color w:val="000000"/>
          <w:lang w:val="en-US" w:eastAsia="es-ES"/>
        </w:rPr>
        <w:t xml:space="preserve">were </w:t>
      </w:r>
      <w:r w:rsidR="00F92B1B" w:rsidRPr="00833D12">
        <w:rPr>
          <w:rFonts w:ascii="Arial" w:hAnsi="Arial" w:cs="Arial"/>
          <w:color w:val="000000"/>
          <w:lang w:val="en-US" w:eastAsia="es-ES"/>
        </w:rPr>
        <w:t>not identified i</w:t>
      </w:r>
      <w:r w:rsidR="006D398E" w:rsidRPr="00833D12">
        <w:rPr>
          <w:rFonts w:ascii="Arial" w:hAnsi="Arial" w:cs="Arial"/>
          <w:color w:val="000000"/>
          <w:lang w:val="en-US" w:eastAsia="es-ES"/>
        </w:rPr>
        <w:t>n the CDA;</w:t>
      </w:r>
      <w:r w:rsidR="006D398E" w:rsidRPr="00833D12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="00825664" w:rsidRPr="00833D12">
        <w:rPr>
          <w:rFonts w:ascii="Arial" w:eastAsia="Times New Roman" w:hAnsi="Arial" w:cs="Arial"/>
          <w:lang w:val="en-US"/>
        </w:rPr>
        <w:t>**</w:t>
      </w:r>
      <w:r w:rsidR="006D398E" w:rsidRPr="00833D12">
        <w:rPr>
          <w:rFonts w:ascii="Arial" w:hAnsi="Arial" w:cs="Arial"/>
          <w:color w:val="000000"/>
          <w:lang w:val="en-US" w:eastAsia="es-ES"/>
        </w:rPr>
        <w:t>The coincidence is almost perfect since both pathologies are codified in the group</w:t>
      </w:r>
      <w:r w:rsidR="00A64CC3" w:rsidRPr="00833D12">
        <w:rPr>
          <w:rFonts w:ascii="Arial" w:hAnsi="Arial" w:cs="Arial"/>
          <w:color w:val="000000"/>
          <w:lang w:val="en-US" w:eastAsia="es-ES"/>
        </w:rPr>
        <w:t xml:space="preserve"> </w:t>
      </w:r>
      <w:r w:rsidR="006D398E" w:rsidRPr="00833D12">
        <w:rPr>
          <w:rFonts w:ascii="Arial" w:hAnsi="Arial" w:cs="Arial"/>
          <w:color w:val="000000"/>
          <w:lang w:val="en-US" w:eastAsia="es-ES"/>
        </w:rPr>
        <w:t>of Human immunodeficiency virus [HIV] disease resulting in infectious and parasitic diseases</w:t>
      </w:r>
      <w:r w:rsidR="00F92B1B" w:rsidRPr="00833D12">
        <w:rPr>
          <w:rFonts w:ascii="Arial" w:hAnsi="Arial" w:cs="Arial"/>
          <w:color w:val="000000"/>
          <w:lang w:val="en-US" w:eastAsia="es-ES"/>
        </w:rPr>
        <w:t xml:space="preserve"> </w:t>
      </w:r>
      <w:r w:rsidR="00825664" w:rsidRPr="00833D12">
        <w:rPr>
          <w:rFonts w:ascii="Arial" w:eastAsia="Times New Roman" w:hAnsi="Arial" w:cs="Arial"/>
          <w:lang w:val="en-US"/>
        </w:rPr>
        <w:t>††</w:t>
      </w:r>
      <w:r w:rsidR="006D398E" w:rsidRPr="00833D12">
        <w:rPr>
          <w:rFonts w:ascii="Arial" w:hAnsi="Arial" w:cs="Arial"/>
          <w:color w:val="000000"/>
          <w:lang w:val="en-US" w:eastAsia="es-ES"/>
        </w:rPr>
        <w:t>E</w:t>
      </w:r>
      <w:r w:rsidR="00F92B1B" w:rsidRPr="00833D12">
        <w:rPr>
          <w:rFonts w:ascii="Arial" w:hAnsi="Arial" w:cs="Arial"/>
          <w:color w:val="000000"/>
          <w:lang w:val="en-US" w:eastAsia="es-ES"/>
        </w:rPr>
        <w:t>pstein Barr virus identified by in situ hybridization</w:t>
      </w:r>
      <w:r w:rsidR="006D398E" w:rsidRPr="00833D12">
        <w:rPr>
          <w:rFonts w:ascii="Arial" w:hAnsi="Arial" w:cs="Arial"/>
          <w:color w:val="000000"/>
          <w:lang w:val="en-US" w:eastAsia="es-ES"/>
        </w:rPr>
        <w:t>;</w:t>
      </w:r>
      <w:r w:rsidR="000D10E1" w:rsidRPr="00833D12">
        <w:rPr>
          <w:rFonts w:ascii="Arial" w:hAnsi="Arial" w:cs="Arial"/>
          <w:color w:val="000000"/>
          <w:lang w:val="en-US" w:eastAsia="es-ES"/>
        </w:rPr>
        <w:t xml:space="preserve"> </w:t>
      </w:r>
      <w:r w:rsidR="00825664" w:rsidRPr="00833D12">
        <w:rPr>
          <w:rFonts w:ascii="Arial" w:eastAsia="Times New Roman" w:hAnsi="Arial" w:cs="Arial"/>
          <w:lang w:val="en-US"/>
        </w:rPr>
        <w:t>‡‡</w:t>
      </w:r>
      <w:r w:rsidR="000D10E1" w:rsidRPr="00833D12">
        <w:rPr>
          <w:rFonts w:ascii="Arial" w:eastAsia="Times New Roman" w:hAnsi="Arial" w:cs="Arial"/>
          <w:lang w:val="en-US"/>
        </w:rPr>
        <w:t>In both autopsies, all the samples showed severe autolysis in the histological exam.</w:t>
      </w:r>
    </w:p>
    <w:sectPr w:rsidR="000C2798" w:rsidRPr="00833D12" w:rsidSect="00CB2027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D4CC3"/>
    <w:multiLevelType w:val="hybridMultilevel"/>
    <w:tmpl w:val="35D2055C"/>
    <w:lvl w:ilvl="0" w:tplc="FA82F9C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322D7"/>
    <w:multiLevelType w:val="hybridMultilevel"/>
    <w:tmpl w:val="7EB6ABFE"/>
    <w:lvl w:ilvl="0" w:tplc="97B43B0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17"/>
    <w:rsid w:val="00006A2F"/>
    <w:rsid w:val="00022117"/>
    <w:rsid w:val="00022FE0"/>
    <w:rsid w:val="00032F34"/>
    <w:rsid w:val="000355AF"/>
    <w:rsid w:val="000358D8"/>
    <w:rsid w:val="00064F9D"/>
    <w:rsid w:val="0008690E"/>
    <w:rsid w:val="000902E1"/>
    <w:rsid w:val="000941B4"/>
    <w:rsid w:val="000A5038"/>
    <w:rsid w:val="000C2798"/>
    <w:rsid w:val="000C45AC"/>
    <w:rsid w:val="000D10E1"/>
    <w:rsid w:val="000D288D"/>
    <w:rsid w:val="000E1DC7"/>
    <w:rsid w:val="001337C5"/>
    <w:rsid w:val="00150315"/>
    <w:rsid w:val="0015339F"/>
    <w:rsid w:val="0017757A"/>
    <w:rsid w:val="001A6F48"/>
    <w:rsid w:val="001F3081"/>
    <w:rsid w:val="001F521D"/>
    <w:rsid w:val="002231EE"/>
    <w:rsid w:val="002936D8"/>
    <w:rsid w:val="002B2153"/>
    <w:rsid w:val="002C1677"/>
    <w:rsid w:val="002F59D4"/>
    <w:rsid w:val="00305930"/>
    <w:rsid w:val="00316A26"/>
    <w:rsid w:val="00321967"/>
    <w:rsid w:val="003240EB"/>
    <w:rsid w:val="00327C00"/>
    <w:rsid w:val="00330F2B"/>
    <w:rsid w:val="00333345"/>
    <w:rsid w:val="00341B3A"/>
    <w:rsid w:val="00391E43"/>
    <w:rsid w:val="003A25A2"/>
    <w:rsid w:val="003C475A"/>
    <w:rsid w:val="003D3C90"/>
    <w:rsid w:val="003D5F12"/>
    <w:rsid w:val="003E357E"/>
    <w:rsid w:val="003E7006"/>
    <w:rsid w:val="003E7D71"/>
    <w:rsid w:val="003F46F4"/>
    <w:rsid w:val="00404E86"/>
    <w:rsid w:val="00405622"/>
    <w:rsid w:val="004546C6"/>
    <w:rsid w:val="00461BD9"/>
    <w:rsid w:val="004643E8"/>
    <w:rsid w:val="00466E45"/>
    <w:rsid w:val="004979A1"/>
    <w:rsid w:val="004A1075"/>
    <w:rsid w:val="004A5775"/>
    <w:rsid w:val="004B77D5"/>
    <w:rsid w:val="004D6D8D"/>
    <w:rsid w:val="004E3856"/>
    <w:rsid w:val="0050177A"/>
    <w:rsid w:val="00533AB1"/>
    <w:rsid w:val="00574144"/>
    <w:rsid w:val="00587439"/>
    <w:rsid w:val="005B5C97"/>
    <w:rsid w:val="005D39CA"/>
    <w:rsid w:val="005D7DDE"/>
    <w:rsid w:val="00614A3A"/>
    <w:rsid w:val="00616651"/>
    <w:rsid w:val="0062085A"/>
    <w:rsid w:val="00630AD3"/>
    <w:rsid w:val="00640886"/>
    <w:rsid w:val="00666141"/>
    <w:rsid w:val="00695E00"/>
    <w:rsid w:val="006C2451"/>
    <w:rsid w:val="006C7E84"/>
    <w:rsid w:val="006D398E"/>
    <w:rsid w:val="006D7372"/>
    <w:rsid w:val="006E39F4"/>
    <w:rsid w:val="006F25BC"/>
    <w:rsid w:val="006F6D7F"/>
    <w:rsid w:val="007202A8"/>
    <w:rsid w:val="00782EA2"/>
    <w:rsid w:val="007840AB"/>
    <w:rsid w:val="00791F8E"/>
    <w:rsid w:val="007D39B9"/>
    <w:rsid w:val="00825664"/>
    <w:rsid w:val="00833D12"/>
    <w:rsid w:val="0085213E"/>
    <w:rsid w:val="008537A8"/>
    <w:rsid w:val="00874196"/>
    <w:rsid w:val="008A4A05"/>
    <w:rsid w:val="008C30DA"/>
    <w:rsid w:val="008C6FB5"/>
    <w:rsid w:val="009064A6"/>
    <w:rsid w:val="009221DA"/>
    <w:rsid w:val="00924D04"/>
    <w:rsid w:val="00961D35"/>
    <w:rsid w:val="00973D48"/>
    <w:rsid w:val="00982B58"/>
    <w:rsid w:val="00986B07"/>
    <w:rsid w:val="00987458"/>
    <w:rsid w:val="009B2D96"/>
    <w:rsid w:val="009B501A"/>
    <w:rsid w:val="009D1523"/>
    <w:rsid w:val="00A106E9"/>
    <w:rsid w:val="00A20B03"/>
    <w:rsid w:val="00A50E73"/>
    <w:rsid w:val="00A64CC3"/>
    <w:rsid w:val="00A816D1"/>
    <w:rsid w:val="00A85AA7"/>
    <w:rsid w:val="00AA5C2A"/>
    <w:rsid w:val="00AC254F"/>
    <w:rsid w:val="00AD67D1"/>
    <w:rsid w:val="00AF0035"/>
    <w:rsid w:val="00B1014B"/>
    <w:rsid w:val="00B2050A"/>
    <w:rsid w:val="00B4498D"/>
    <w:rsid w:val="00B46A0C"/>
    <w:rsid w:val="00B936DD"/>
    <w:rsid w:val="00B9625D"/>
    <w:rsid w:val="00BA09AD"/>
    <w:rsid w:val="00BA450E"/>
    <w:rsid w:val="00BB0F91"/>
    <w:rsid w:val="00BB2DC8"/>
    <w:rsid w:val="00C15264"/>
    <w:rsid w:val="00C17351"/>
    <w:rsid w:val="00C3046F"/>
    <w:rsid w:val="00C57C12"/>
    <w:rsid w:val="00C636F0"/>
    <w:rsid w:val="00C7603E"/>
    <w:rsid w:val="00C83599"/>
    <w:rsid w:val="00C92085"/>
    <w:rsid w:val="00CA5E88"/>
    <w:rsid w:val="00CB2027"/>
    <w:rsid w:val="00CD22D9"/>
    <w:rsid w:val="00CD495F"/>
    <w:rsid w:val="00CE4965"/>
    <w:rsid w:val="00D000F3"/>
    <w:rsid w:val="00DC1586"/>
    <w:rsid w:val="00DD6D04"/>
    <w:rsid w:val="00DE65B3"/>
    <w:rsid w:val="00E42ED7"/>
    <w:rsid w:val="00E4515F"/>
    <w:rsid w:val="00E4630F"/>
    <w:rsid w:val="00E47E1C"/>
    <w:rsid w:val="00E50896"/>
    <w:rsid w:val="00E579E5"/>
    <w:rsid w:val="00E907D0"/>
    <w:rsid w:val="00E90C3A"/>
    <w:rsid w:val="00EC3029"/>
    <w:rsid w:val="00EC41D9"/>
    <w:rsid w:val="00ED0F8B"/>
    <w:rsid w:val="00EE060F"/>
    <w:rsid w:val="00EE13B1"/>
    <w:rsid w:val="00EE507E"/>
    <w:rsid w:val="00F03A8F"/>
    <w:rsid w:val="00F06323"/>
    <w:rsid w:val="00F16698"/>
    <w:rsid w:val="00F36030"/>
    <w:rsid w:val="00F60C19"/>
    <w:rsid w:val="00F64DF7"/>
    <w:rsid w:val="00F90ED7"/>
    <w:rsid w:val="00F92B1B"/>
    <w:rsid w:val="00FA4D39"/>
    <w:rsid w:val="00FA60F4"/>
    <w:rsid w:val="00FB0AC4"/>
    <w:rsid w:val="00FB5D26"/>
    <w:rsid w:val="00FD531E"/>
    <w:rsid w:val="00FE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89DF6A9-030B-4DF9-8F7E-ADDF6EAB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0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2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0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0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2027"/>
  </w:style>
  <w:style w:type="paragraph" w:styleId="ListParagraph">
    <w:name w:val="List Paragraph"/>
    <w:basedOn w:val="Normal"/>
    <w:uiPriority w:val="34"/>
    <w:qFormat/>
    <w:rsid w:val="003D3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4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112D1F-C43A-406C-AE0E-FFF690F67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4</Words>
  <Characters>7776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astillo</dc:creator>
  <cp:lastModifiedBy>ewarren</cp:lastModifiedBy>
  <cp:revision>2</cp:revision>
  <cp:lastPrinted>2017-04-28T08:26:00Z</cp:lastPrinted>
  <dcterms:created xsi:type="dcterms:W3CDTF">2017-10-24T13:10:00Z</dcterms:created>
  <dcterms:modified xsi:type="dcterms:W3CDTF">2017-10-24T13:10:00Z</dcterms:modified>
</cp:coreProperties>
</file>